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800" w:rsidRDefault="00C45800" w:rsidP="00C45800">
      <w:pPr>
        <w:spacing w:line="480" w:lineRule="auto"/>
        <w:jc w:val="center"/>
      </w:pPr>
      <w:r w:rsidRPr="00C45800">
        <w:rPr>
          <w:noProof/>
          <w:lang w:val="en-GB" w:eastAsia="zh-CN"/>
        </w:rPr>
        <w:drawing>
          <wp:inline distT="0" distB="0" distL="0" distR="0">
            <wp:extent cx="4229100" cy="44424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4442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5800" w:rsidRDefault="00F22F7B" w:rsidP="00F22F7B">
      <w:pPr>
        <w:spacing w:line="480" w:lineRule="auto"/>
        <w:jc w:val="both"/>
      </w:pPr>
      <w:proofErr w:type="gramStart"/>
      <w:r w:rsidRPr="00514EE4">
        <w:t>Supplementary Fig. 1.</w:t>
      </w:r>
      <w:proofErr w:type="gramEnd"/>
      <w:r w:rsidRPr="00514EE4">
        <w:t xml:space="preserve"> </w:t>
      </w:r>
      <w:proofErr w:type="gramStart"/>
      <w:r w:rsidR="00380CF2">
        <w:t>Concentrations of phospholipid fatty acids (PLFAs) in</w:t>
      </w:r>
      <w:r w:rsidRPr="00514EE4">
        <w:t xml:space="preserve"> organic (black bars), cryoturbated (grey bars) and mineral (white bars) horizons of three tundra sites.</w:t>
      </w:r>
      <w:proofErr w:type="gramEnd"/>
      <w:r w:rsidRPr="00514EE4">
        <w:t xml:space="preserve"> Bars represent means ± standard error. Levels of significance: ***, p &lt; 0.001; **, p &lt; 0.01; *, </w:t>
      </w:r>
      <w:r w:rsidR="00380CF2">
        <w:t xml:space="preserve">p &lt; 0.05; </w:t>
      </w:r>
      <w:proofErr w:type="spellStart"/>
      <w:r w:rsidR="00380CF2">
        <w:t>n.s</w:t>
      </w:r>
      <w:proofErr w:type="spellEnd"/>
      <w:r w:rsidR="00380CF2">
        <w:t>., not significant</w:t>
      </w:r>
      <w:r w:rsidRPr="00514EE4">
        <w:t xml:space="preserve"> (two-way ANOVA).</w:t>
      </w:r>
    </w:p>
    <w:p w:rsidR="00C45800" w:rsidRDefault="00C45800">
      <w:pPr>
        <w:spacing w:after="0" w:line="480" w:lineRule="auto"/>
      </w:pPr>
      <w:r>
        <w:br w:type="page"/>
      </w:r>
    </w:p>
    <w:p w:rsidR="00F22F7B" w:rsidRPr="00514EE4" w:rsidRDefault="00C45800" w:rsidP="00F22F7B">
      <w:pPr>
        <w:spacing w:line="480" w:lineRule="auto"/>
        <w:jc w:val="both"/>
      </w:pPr>
      <w:r w:rsidRPr="00C45800">
        <w:rPr>
          <w:noProof/>
          <w:lang w:val="en-GB" w:eastAsia="zh-CN"/>
        </w:rPr>
        <w:lastRenderedPageBreak/>
        <w:drawing>
          <wp:inline distT="0" distB="0" distL="0" distR="0">
            <wp:extent cx="2425702" cy="9001542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2" cy="9001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2F7B" w:rsidRPr="00CA5AF2" w:rsidRDefault="00F22F7B" w:rsidP="00F22F7B">
      <w:pPr>
        <w:spacing w:line="480" w:lineRule="auto"/>
        <w:jc w:val="both"/>
      </w:pPr>
      <w:proofErr w:type="gramStart"/>
      <w:r w:rsidRPr="00514EE4">
        <w:lastRenderedPageBreak/>
        <w:t>Supplementary Fig. 2.</w:t>
      </w:r>
      <w:proofErr w:type="gramEnd"/>
      <w:r w:rsidRPr="00514EE4">
        <w:t xml:space="preserve"> Gross rates of protein depolymerization, microbial amino acid uptake, N mineralization, microbial NH</w:t>
      </w:r>
      <w:r w:rsidRPr="00514EE4">
        <w:rPr>
          <w:vertAlign w:val="subscript"/>
        </w:rPr>
        <w:t>4</w:t>
      </w:r>
      <w:r w:rsidRPr="00514EE4">
        <w:rPr>
          <w:vertAlign w:val="superscript"/>
        </w:rPr>
        <w:t>+</w:t>
      </w:r>
      <w:r w:rsidRPr="00514EE4">
        <w:t xml:space="preserve"> uptake and nitrification (per g dry weight), of organic (black bars), cryoturbated (grey bars) and mineral (white bars) horizons of three tundra sites. Rates were measured using a set of </w:t>
      </w:r>
      <w:r w:rsidRPr="00514EE4">
        <w:rPr>
          <w:vertAlign w:val="superscript"/>
        </w:rPr>
        <w:t>15</w:t>
      </w:r>
      <w:r w:rsidRPr="00514EE4">
        <w:t xml:space="preserve">N pool dilution approaches. Bars represent means ± standard error. Levels of significance: ***, p &lt; 0.001; **, p &lt; 0.01; *, </w:t>
      </w:r>
      <w:r w:rsidR="00380CF2">
        <w:t xml:space="preserve">p &lt; 0.05; </w:t>
      </w:r>
      <w:proofErr w:type="spellStart"/>
      <w:r w:rsidR="00380CF2">
        <w:t>n.s</w:t>
      </w:r>
      <w:proofErr w:type="spellEnd"/>
      <w:r w:rsidR="00380CF2">
        <w:t>., not significant</w:t>
      </w:r>
      <w:r w:rsidRPr="00514EE4">
        <w:t xml:space="preserve"> (two-way ANOVA).</w:t>
      </w:r>
      <w:r w:rsidRPr="00D15272">
        <w:t xml:space="preserve">                     </w:t>
      </w:r>
    </w:p>
    <w:p w:rsidR="00872832" w:rsidRDefault="00872832"/>
    <w:sectPr w:rsidR="00872832" w:rsidSect="00872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22F7B"/>
    <w:rsid w:val="002033C1"/>
    <w:rsid w:val="00380CF2"/>
    <w:rsid w:val="004A5517"/>
    <w:rsid w:val="00872832"/>
    <w:rsid w:val="00C45800"/>
    <w:rsid w:val="00ED5ABD"/>
    <w:rsid w:val="00F22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F7B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800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Wild</dc:creator>
  <cp:lastModifiedBy>Birgit Wild</cp:lastModifiedBy>
  <cp:revision>3</cp:revision>
  <cp:lastPrinted>2013-05-09T14:10:00Z</cp:lastPrinted>
  <dcterms:created xsi:type="dcterms:W3CDTF">2013-05-09T08:45:00Z</dcterms:created>
  <dcterms:modified xsi:type="dcterms:W3CDTF">2013-05-09T14:15:00Z</dcterms:modified>
</cp:coreProperties>
</file>